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</w:rPr>
        <w:t>Table S1. Oligonucleotides used in this study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tbl>
      <w:tblPr>
        <w:tblW w:w="6062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992"/>
        <w:gridCol w:w="4253"/>
      </w:tblGrid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en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umber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quence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hpd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AA48 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GAGAACTTAGTGACGGGA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49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CTATCAGCAAGCCGTG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M70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TCTCGTCTGGGTCGTTG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M71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CCTGCAGATTGTCGTGTGTACTGGC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M72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GATCCTTTGTCGTTTTCTCTATC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M73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TACTAGTGGTGGTCGTAGGAGATTG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C53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GGTGCCGTACACAGGTATT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C54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TGATTTCAGGGCGGAGTAG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hmg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MM75 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CGCACACCTTCTCCATC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M76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ATCCGGGAAGTTAGGGC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O78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CGGATCCACCCTCTTCAAATCTACC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O79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CTCGAGACCAAGGATTCTATTCAG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D13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TTAGAGCAACACGAAAC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D14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GGATTACCATTTCACAG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i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P18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CAGGCAACAAACTCGGTC 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P19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13"/>
              </w:rPr>
              <w:t>GAACGCGGGGAGAAAGAG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D17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GCTACTATTCCATCCAT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D18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GTAGGTATCCGCTGGGT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hypW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KK37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TATTCCGAGGGGTGTCAAG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KK38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CGTTGAAGCCAGGTAAATG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KK71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CCATCTGGTCCGAAGAAT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KK72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GTGTAATAGTCACACAATG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M32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GCCAACGCATTTATTCTGA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M33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CCTCCGAGACGATTTGAC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hmgX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KK39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TTGAAGCCGCAGAAGGTAG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KK40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CGAAACGACAACCTCAAAT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KK73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CAAGCGATGCTATTTGGTTT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KK74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CAATTTTGAATTTATTGTGGAA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M64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GTTGGTTGGGACCTCCTCT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M65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CTATATTCCATCCCGCAAA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hmgR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L13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AAAGTATCAAACAACCTC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L14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ACTGAGTCTGGAAATGAAA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L56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TCGTAGTAGATGAAGATTA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L57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TTATTGTCGCTCAGGGTTA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I88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CCATGCGCAAGATGTC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I89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ATCCGAGAAGCATCCAG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fah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D19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TGCGAAACTCAGTGGTA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D20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TCGCAAACAGAAATCGT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hpdB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P14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13"/>
              </w:rPr>
              <w:t>ATGAGAATCCTTGCACTGGG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PP15 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GACACAACCTCTTAGCCCC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QQ59 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GGGACCCAGCTTTCTTGTACAAAGTGGTTATGCGTTCAACTGAGATTC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QQ60 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GGGAGCCTGCTTTTTTGTACAAACTTGTTTGTGTAAAATAGGTCTAAC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fp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QQ52 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GCCAAATCCTCAAGAAAG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QQ57 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GGGACCCAGCTTTCTTGTACAAAGTGGTTATCTAGCGCAAGTATTT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QQ58 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GGGAGCCTGCTTTTTTGTACAAACTTGTAGATTTCAAGAGAGCGAC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QQ50 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CTCGAGATCCCCCTACATTTGCACC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II94 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TGATTTTCGAAGTTCCG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II95 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CCAAAGCCAACATAATC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H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G4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GTGTCAAGAAGCCTCATCGT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G5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ATGGCGGAGGACTGGAA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w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H45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TCATGCAGGAAAGGGTCAT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H46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CACCGGTCGATACTTGAA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05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9T02:54:00Z</dcterms:created>
  <dc:creator>Kylie Boyce</dc:creator>
  <dc:description/>
  <cp:keywords/>
  <dc:language>en-US</dc:language>
  <cp:lastModifiedBy>Kylie Boyce</cp:lastModifiedBy>
  <dcterms:modified xsi:type="dcterms:W3CDTF">2015-02-09T02:57:00Z</dcterms:modified>
  <cp:revision>1</cp:revision>
  <dc:subject/>
  <dc:title/>
</cp:coreProperties>
</file>